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E6113" w14:textId="77777777" w:rsidR="0090660F" w:rsidRPr="007F5B17" w:rsidRDefault="0090660F" w:rsidP="0090660F">
      <w:pPr>
        <w:rPr>
          <w:rFonts w:ascii="Georgia" w:hAnsi="Georgia"/>
        </w:rPr>
      </w:pPr>
      <w:r w:rsidRPr="007F5B17">
        <w:rPr>
          <w:rFonts w:ascii="Georgia" w:hAnsi="Georgia"/>
          <w:b/>
          <w:bCs/>
        </w:rPr>
        <w:t>S1 Table.</w:t>
      </w:r>
      <w:r w:rsidRPr="007F5B17">
        <w:rPr>
          <w:rFonts w:ascii="Georgia" w:hAnsi="Georgia"/>
        </w:rPr>
        <w:t xml:space="preserve"> Mean ± standard error for percent of flowers visited </w:t>
      </w:r>
      <w:r>
        <w:rPr>
          <w:rFonts w:ascii="Georgia" w:hAnsi="Georgia"/>
        </w:rPr>
        <w:t xml:space="preserve">by pollinators </w:t>
      </w:r>
      <w:r w:rsidRPr="007F5B17">
        <w:rPr>
          <w:rFonts w:ascii="Georgia" w:hAnsi="Georgia"/>
        </w:rPr>
        <w:t xml:space="preserve">and time spent per flower (seconds) for six farms and three treatment groups. </w:t>
      </w:r>
      <w:r>
        <w:rPr>
          <w:rFonts w:ascii="Georgia" w:hAnsi="Georgia"/>
        </w:rPr>
        <w:t xml:space="preserve">No differences were found between </w:t>
      </w:r>
      <w:proofErr w:type="gramStart"/>
      <w:r>
        <w:rPr>
          <w:rFonts w:ascii="Georgia" w:hAnsi="Georgia"/>
        </w:rPr>
        <w:t>groups</w:t>
      </w:r>
      <w:proofErr w:type="gramEnd"/>
      <w:r>
        <w:rPr>
          <w:rFonts w:ascii="Georgia" w:hAnsi="Georgia"/>
        </w:rPr>
        <w:t>. Values denoted as “</w:t>
      </w:r>
      <w:proofErr w:type="spellStart"/>
      <w:r>
        <w:rPr>
          <w:rFonts w:ascii="Georgia" w:hAnsi="Georgia"/>
        </w:rPr>
        <w:t>n.e.</w:t>
      </w:r>
      <w:proofErr w:type="spellEnd"/>
      <w:r>
        <w:rPr>
          <w:rFonts w:ascii="Georgia" w:hAnsi="Georgia"/>
        </w:rPr>
        <w:t xml:space="preserve">” were non-estimable due to lack of data. </w:t>
      </w:r>
    </w:p>
    <w:tbl>
      <w:tblPr>
        <w:tblStyle w:val="TableGrid"/>
        <w:tblpPr w:leftFromText="180" w:rightFromText="180" w:vertAnchor="page" w:horzAnchor="margin" w:tblpY="3634"/>
        <w:tblW w:w="10610" w:type="dxa"/>
        <w:tblLook w:val="04A0" w:firstRow="1" w:lastRow="0" w:firstColumn="1" w:lastColumn="0" w:noHBand="0" w:noVBand="1"/>
      </w:tblPr>
      <w:tblGrid>
        <w:gridCol w:w="1414"/>
        <w:gridCol w:w="1258"/>
        <w:gridCol w:w="1882"/>
        <w:gridCol w:w="1669"/>
        <w:gridCol w:w="1444"/>
        <w:gridCol w:w="1398"/>
        <w:gridCol w:w="1545"/>
      </w:tblGrid>
      <w:tr w:rsidR="0090660F" w:rsidRPr="002E62D1" w14:paraId="2DAFC776" w14:textId="77777777" w:rsidTr="0090660F">
        <w:trPr>
          <w:trHeight w:val="549"/>
        </w:trPr>
        <w:tc>
          <w:tcPr>
            <w:tcW w:w="0" w:type="auto"/>
            <w:vAlign w:val="center"/>
          </w:tcPr>
          <w:p w14:paraId="28DC58E8" w14:textId="77777777" w:rsidR="0090660F" w:rsidRPr="00150F76" w:rsidRDefault="0090660F" w:rsidP="0090660F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150F76">
              <w:rPr>
                <w:rFonts w:ascii="Georgia" w:hAnsi="Georgia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3140" w:type="dxa"/>
            <w:gridSpan w:val="2"/>
            <w:vAlign w:val="center"/>
          </w:tcPr>
          <w:p w14:paraId="284B9227" w14:textId="77777777" w:rsidR="0090660F" w:rsidRPr="00150F76" w:rsidRDefault="0090660F" w:rsidP="0090660F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150F76">
              <w:rPr>
                <w:rFonts w:ascii="Georgia" w:hAnsi="Georgia"/>
                <w:b/>
                <w:bCs/>
                <w:sz w:val="22"/>
                <w:szCs w:val="22"/>
              </w:rPr>
              <w:t>No Inoculum</w:t>
            </w:r>
          </w:p>
        </w:tc>
        <w:tc>
          <w:tcPr>
            <w:tcW w:w="3113" w:type="dxa"/>
            <w:gridSpan w:val="2"/>
            <w:vAlign w:val="center"/>
          </w:tcPr>
          <w:p w14:paraId="76329BC9" w14:textId="77777777" w:rsidR="0090660F" w:rsidRPr="00150F76" w:rsidRDefault="0090660F" w:rsidP="0090660F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150F76">
              <w:rPr>
                <w:rFonts w:ascii="Georgia" w:hAnsi="Georgia"/>
                <w:b/>
                <w:bCs/>
                <w:sz w:val="22"/>
                <w:szCs w:val="22"/>
              </w:rPr>
              <w:t>Commercial Inoculum</w:t>
            </w:r>
          </w:p>
        </w:tc>
        <w:tc>
          <w:tcPr>
            <w:tcW w:w="2943" w:type="dxa"/>
            <w:gridSpan w:val="2"/>
            <w:vAlign w:val="center"/>
          </w:tcPr>
          <w:p w14:paraId="0E8F6203" w14:textId="77777777" w:rsidR="0090660F" w:rsidRPr="00150F76" w:rsidRDefault="0090660F" w:rsidP="0090660F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150F76">
              <w:rPr>
                <w:rFonts w:ascii="Georgia" w:hAnsi="Georgia"/>
                <w:b/>
                <w:bCs/>
                <w:sz w:val="22"/>
                <w:szCs w:val="22"/>
              </w:rPr>
              <w:t>Local Inoculum</w:t>
            </w:r>
          </w:p>
        </w:tc>
      </w:tr>
      <w:tr w:rsidR="0090660F" w:rsidRPr="002E62D1" w14:paraId="136880AC" w14:textId="77777777" w:rsidTr="0090660F">
        <w:trPr>
          <w:trHeight w:val="549"/>
        </w:trPr>
        <w:tc>
          <w:tcPr>
            <w:tcW w:w="0" w:type="auto"/>
            <w:vAlign w:val="center"/>
          </w:tcPr>
          <w:p w14:paraId="4B83C073" w14:textId="77777777" w:rsidR="0090660F" w:rsidRPr="00150F76" w:rsidRDefault="0090660F" w:rsidP="0090660F">
            <w:pPr>
              <w:jc w:val="center"/>
              <w:rPr>
                <w:rFonts w:ascii="Georgia" w:hAnsi="Georgia"/>
                <w:b/>
                <w:bCs/>
                <w:sz w:val="22"/>
                <w:szCs w:val="22"/>
              </w:rPr>
            </w:pPr>
            <w:r w:rsidRPr="00150F76">
              <w:rPr>
                <w:rFonts w:ascii="Georgia" w:hAnsi="Georgia"/>
                <w:b/>
                <w:bCs/>
                <w:sz w:val="22"/>
                <w:szCs w:val="22"/>
              </w:rPr>
              <w:t>Farm</w:t>
            </w:r>
          </w:p>
        </w:tc>
        <w:tc>
          <w:tcPr>
            <w:tcW w:w="0" w:type="auto"/>
            <w:vAlign w:val="center"/>
          </w:tcPr>
          <w:p w14:paraId="187AD9AA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% flowers visit</w:t>
            </w:r>
          </w:p>
        </w:tc>
        <w:tc>
          <w:tcPr>
            <w:tcW w:w="1882" w:type="dxa"/>
            <w:vAlign w:val="center"/>
          </w:tcPr>
          <w:p w14:paraId="3BFD1916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Time spent per flower</w:t>
            </w:r>
          </w:p>
        </w:tc>
        <w:tc>
          <w:tcPr>
            <w:tcW w:w="1669" w:type="dxa"/>
            <w:vAlign w:val="center"/>
          </w:tcPr>
          <w:p w14:paraId="77B84205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% flowers visited</w:t>
            </w:r>
          </w:p>
        </w:tc>
        <w:tc>
          <w:tcPr>
            <w:tcW w:w="1444" w:type="dxa"/>
            <w:vAlign w:val="center"/>
          </w:tcPr>
          <w:p w14:paraId="72C9C2A2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Time spent per flower</w:t>
            </w:r>
          </w:p>
        </w:tc>
        <w:tc>
          <w:tcPr>
            <w:tcW w:w="1398" w:type="dxa"/>
            <w:vAlign w:val="center"/>
          </w:tcPr>
          <w:p w14:paraId="413CB4C4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% flowers visited</w:t>
            </w:r>
          </w:p>
        </w:tc>
        <w:tc>
          <w:tcPr>
            <w:tcW w:w="1545" w:type="dxa"/>
            <w:vAlign w:val="center"/>
          </w:tcPr>
          <w:p w14:paraId="50EF9D0B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Time spent per flower</w:t>
            </w:r>
          </w:p>
        </w:tc>
      </w:tr>
      <w:tr w:rsidR="0090660F" w:rsidRPr="002E62D1" w14:paraId="73158B0B" w14:textId="77777777" w:rsidTr="0090660F">
        <w:trPr>
          <w:trHeight w:val="549"/>
        </w:trPr>
        <w:tc>
          <w:tcPr>
            <w:tcW w:w="0" w:type="auto"/>
            <w:vAlign w:val="center"/>
          </w:tcPr>
          <w:p w14:paraId="2B1CF983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19CE4D1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882" w:type="dxa"/>
            <w:vAlign w:val="center"/>
          </w:tcPr>
          <w:p w14:paraId="4B02F1AE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669" w:type="dxa"/>
            <w:vAlign w:val="center"/>
          </w:tcPr>
          <w:p w14:paraId="4AFE6C30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75 ± 0.11</w:t>
            </w:r>
          </w:p>
        </w:tc>
        <w:tc>
          <w:tcPr>
            <w:tcW w:w="1444" w:type="dxa"/>
            <w:vAlign w:val="center"/>
          </w:tcPr>
          <w:p w14:paraId="1D894E52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3.23±0.73</w:t>
            </w:r>
          </w:p>
        </w:tc>
        <w:tc>
          <w:tcPr>
            <w:tcW w:w="1398" w:type="dxa"/>
            <w:vAlign w:val="center"/>
          </w:tcPr>
          <w:p w14:paraId="378E744F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16 ± 0.04</w:t>
            </w:r>
          </w:p>
        </w:tc>
        <w:tc>
          <w:tcPr>
            <w:tcW w:w="1545" w:type="dxa"/>
            <w:vAlign w:val="center"/>
          </w:tcPr>
          <w:p w14:paraId="6F10D057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2.36±0.32</w:t>
            </w:r>
          </w:p>
        </w:tc>
      </w:tr>
      <w:tr w:rsidR="0090660F" w:rsidRPr="002E62D1" w14:paraId="64156B6F" w14:textId="77777777" w:rsidTr="0090660F">
        <w:trPr>
          <w:trHeight w:val="549"/>
        </w:trPr>
        <w:tc>
          <w:tcPr>
            <w:tcW w:w="0" w:type="auto"/>
            <w:vAlign w:val="center"/>
          </w:tcPr>
          <w:p w14:paraId="1C842580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49F66C3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882" w:type="dxa"/>
            <w:vAlign w:val="center"/>
          </w:tcPr>
          <w:p w14:paraId="4235F05A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669" w:type="dxa"/>
            <w:vAlign w:val="center"/>
          </w:tcPr>
          <w:p w14:paraId="2A52784D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444" w:type="dxa"/>
            <w:vAlign w:val="center"/>
          </w:tcPr>
          <w:p w14:paraId="38DDE004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398" w:type="dxa"/>
            <w:vAlign w:val="center"/>
          </w:tcPr>
          <w:p w14:paraId="32E7BC37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53 ± 0.45</w:t>
            </w:r>
          </w:p>
        </w:tc>
        <w:tc>
          <w:tcPr>
            <w:tcW w:w="1545" w:type="dxa"/>
            <w:vAlign w:val="center"/>
          </w:tcPr>
          <w:p w14:paraId="7F2C5DBF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2.24±0.51</w:t>
            </w:r>
          </w:p>
        </w:tc>
      </w:tr>
      <w:tr w:rsidR="0090660F" w:rsidRPr="002E62D1" w14:paraId="6C630664" w14:textId="77777777" w:rsidTr="0090660F">
        <w:trPr>
          <w:trHeight w:val="549"/>
        </w:trPr>
        <w:tc>
          <w:tcPr>
            <w:tcW w:w="0" w:type="auto"/>
            <w:vAlign w:val="center"/>
          </w:tcPr>
          <w:p w14:paraId="24C775B1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2FABE27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11±0.04</w:t>
            </w:r>
          </w:p>
        </w:tc>
        <w:tc>
          <w:tcPr>
            <w:tcW w:w="1882" w:type="dxa"/>
            <w:vAlign w:val="center"/>
          </w:tcPr>
          <w:p w14:paraId="385D9025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330.50±329.50</w:t>
            </w:r>
          </w:p>
        </w:tc>
        <w:tc>
          <w:tcPr>
            <w:tcW w:w="1669" w:type="dxa"/>
            <w:vAlign w:val="center"/>
          </w:tcPr>
          <w:p w14:paraId="786FBB32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01</w:t>
            </w:r>
          </w:p>
        </w:tc>
        <w:tc>
          <w:tcPr>
            <w:tcW w:w="1444" w:type="dxa"/>
            <w:vAlign w:val="center"/>
          </w:tcPr>
          <w:p w14:paraId="716D729C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1.00±0</w:t>
            </w:r>
          </w:p>
        </w:tc>
        <w:tc>
          <w:tcPr>
            <w:tcW w:w="1398" w:type="dxa"/>
            <w:vAlign w:val="center"/>
          </w:tcPr>
          <w:p w14:paraId="0ED2B7D9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25 ± NA</w:t>
            </w:r>
          </w:p>
        </w:tc>
        <w:tc>
          <w:tcPr>
            <w:tcW w:w="1545" w:type="dxa"/>
            <w:vAlign w:val="center"/>
          </w:tcPr>
          <w:p w14:paraId="44E3A5F8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</w:tr>
      <w:tr w:rsidR="0090660F" w:rsidRPr="002E62D1" w14:paraId="56AC3DA7" w14:textId="77777777" w:rsidTr="0090660F">
        <w:trPr>
          <w:trHeight w:val="549"/>
        </w:trPr>
        <w:tc>
          <w:tcPr>
            <w:tcW w:w="0" w:type="auto"/>
            <w:vAlign w:val="center"/>
          </w:tcPr>
          <w:p w14:paraId="2DF9085D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5C2B020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15±0.1</w:t>
            </w:r>
          </w:p>
        </w:tc>
        <w:tc>
          <w:tcPr>
            <w:tcW w:w="1882" w:type="dxa"/>
            <w:vAlign w:val="center"/>
          </w:tcPr>
          <w:p w14:paraId="58EB9B62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9.55±1.79</w:t>
            </w:r>
          </w:p>
        </w:tc>
        <w:tc>
          <w:tcPr>
            <w:tcW w:w="1669" w:type="dxa"/>
            <w:vAlign w:val="center"/>
          </w:tcPr>
          <w:p w14:paraId="61B4DDAF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1.07 ± 0.92</w:t>
            </w:r>
          </w:p>
        </w:tc>
        <w:tc>
          <w:tcPr>
            <w:tcW w:w="1444" w:type="dxa"/>
            <w:vAlign w:val="center"/>
          </w:tcPr>
          <w:p w14:paraId="72A96FAB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4.78±1.45</w:t>
            </w:r>
          </w:p>
        </w:tc>
        <w:tc>
          <w:tcPr>
            <w:tcW w:w="1398" w:type="dxa"/>
            <w:vAlign w:val="center"/>
          </w:tcPr>
          <w:p w14:paraId="692DDEF1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39 ± NA</w:t>
            </w:r>
          </w:p>
        </w:tc>
        <w:tc>
          <w:tcPr>
            <w:tcW w:w="1545" w:type="dxa"/>
            <w:vAlign w:val="center"/>
          </w:tcPr>
          <w:p w14:paraId="1FCEAC14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4.73±0.76</w:t>
            </w:r>
          </w:p>
        </w:tc>
      </w:tr>
      <w:tr w:rsidR="0090660F" w:rsidRPr="002E62D1" w14:paraId="6A091BAF" w14:textId="77777777" w:rsidTr="0090660F">
        <w:trPr>
          <w:trHeight w:val="549"/>
        </w:trPr>
        <w:tc>
          <w:tcPr>
            <w:tcW w:w="0" w:type="auto"/>
            <w:vAlign w:val="center"/>
          </w:tcPr>
          <w:p w14:paraId="28C606F6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5005D64B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882" w:type="dxa"/>
            <w:vAlign w:val="center"/>
          </w:tcPr>
          <w:p w14:paraId="0AFAEDAA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669" w:type="dxa"/>
            <w:vAlign w:val="center"/>
          </w:tcPr>
          <w:p w14:paraId="577C543E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444" w:type="dxa"/>
            <w:vAlign w:val="center"/>
          </w:tcPr>
          <w:p w14:paraId="57B8C549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398" w:type="dxa"/>
            <w:vAlign w:val="center"/>
          </w:tcPr>
          <w:p w14:paraId="66755789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2E62D1">
              <w:rPr>
                <w:rFonts w:ascii="Georgia" w:hAnsi="Georgia"/>
                <w:sz w:val="22"/>
                <w:szCs w:val="22"/>
              </w:rPr>
              <w:t>n.e.</w:t>
            </w:r>
            <w:proofErr w:type="spellEnd"/>
          </w:p>
        </w:tc>
        <w:tc>
          <w:tcPr>
            <w:tcW w:w="1545" w:type="dxa"/>
            <w:vAlign w:val="center"/>
          </w:tcPr>
          <w:p w14:paraId="3EAC10B1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5.99±1.72</w:t>
            </w:r>
          </w:p>
        </w:tc>
      </w:tr>
      <w:tr w:rsidR="0090660F" w:rsidRPr="002E62D1" w14:paraId="0281BC7C" w14:textId="77777777" w:rsidTr="0090660F">
        <w:trPr>
          <w:trHeight w:val="549"/>
        </w:trPr>
        <w:tc>
          <w:tcPr>
            <w:tcW w:w="0" w:type="auto"/>
            <w:vAlign w:val="center"/>
          </w:tcPr>
          <w:p w14:paraId="7A77EA0D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55B00FD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32±0.07</w:t>
            </w:r>
          </w:p>
        </w:tc>
        <w:tc>
          <w:tcPr>
            <w:tcW w:w="1882" w:type="dxa"/>
            <w:vAlign w:val="center"/>
          </w:tcPr>
          <w:p w14:paraId="6F41C4F2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15.32±2.39</w:t>
            </w:r>
          </w:p>
        </w:tc>
        <w:tc>
          <w:tcPr>
            <w:tcW w:w="1669" w:type="dxa"/>
            <w:vAlign w:val="center"/>
          </w:tcPr>
          <w:p w14:paraId="492D6C5A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21 ± 0.12</w:t>
            </w:r>
          </w:p>
        </w:tc>
        <w:tc>
          <w:tcPr>
            <w:tcW w:w="1444" w:type="dxa"/>
            <w:vAlign w:val="center"/>
          </w:tcPr>
          <w:p w14:paraId="6EA29D06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5.16±2.02</w:t>
            </w:r>
          </w:p>
        </w:tc>
        <w:tc>
          <w:tcPr>
            <w:tcW w:w="1398" w:type="dxa"/>
            <w:vAlign w:val="center"/>
          </w:tcPr>
          <w:p w14:paraId="6F6ED155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0.29 ± 0.08</w:t>
            </w:r>
          </w:p>
        </w:tc>
        <w:tc>
          <w:tcPr>
            <w:tcW w:w="1545" w:type="dxa"/>
            <w:vAlign w:val="center"/>
          </w:tcPr>
          <w:p w14:paraId="0961A849" w14:textId="77777777" w:rsidR="0090660F" w:rsidRPr="002E62D1" w:rsidRDefault="0090660F" w:rsidP="0090660F">
            <w:pPr>
              <w:jc w:val="center"/>
              <w:rPr>
                <w:rFonts w:ascii="Georgia" w:hAnsi="Georgia"/>
                <w:sz w:val="22"/>
                <w:szCs w:val="22"/>
              </w:rPr>
            </w:pPr>
            <w:r w:rsidRPr="002E62D1">
              <w:rPr>
                <w:rFonts w:ascii="Georgia" w:hAnsi="Georgia"/>
                <w:sz w:val="22"/>
                <w:szCs w:val="22"/>
              </w:rPr>
              <w:t>32.19±12.81</w:t>
            </w:r>
          </w:p>
        </w:tc>
      </w:tr>
    </w:tbl>
    <w:p w14:paraId="09F9A166" w14:textId="77777777" w:rsidR="0090660F" w:rsidRPr="0090660F" w:rsidRDefault="0090660F" w:rsidP="00DD2024">
      <w:pPr>
        <w:pStyle w:val="NormalWeb"/>
        <w:ind w:left="480" w:hanging="480"/>
        <w:rPr>
          <w:rFonts w:ascii="Georgia" w:hAnsi="Georgia"/>
        </w:rPr>
      </w:pPr>
    </w:p>
    <w:sectPr w:rsidR="0090660F" w:rsidRPr="0090660F" w:rsidSect="00F4580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BAD19" w14:textId="77777777" w:rsidR="001D3612" w:rsidRDefault="001D3612" w:rsidP="002717E4">
      <w:r>
        <w:separator/>
      </w:r>
    </w:p>
  </w:endnote>
  <w:endnote w:type="continuationSeparator" w:id="0">
    <w:p w14:paraId="0C617261" w14:textId="77777777" w:rsidR="001D3612" w:rsidRDefault="001D3612" w:rsidP="00271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0169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E3937" w14:textId="7398D2D1" w:rsidR="00A40E35" w:rsidRDefault="00A40E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CF8CC" w14:textId="3DA32521" w:rsidR="002717E4" w:rsidRDefault="002717E4" w:rsidP="0035673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9009C" w14:textId="77777777" w:rsidR="001D3612" w:rsidRDefault="001D3612" w:rsidP="002717E4">
      <w:r>
        <w:separator/>
      </w:r>
    </w:p>
  </w:footnote>
  <w:footnote w:type="continuationSeparator" w:id="0">
    <w:p w14:paraId="5F4604A2" w14:textId="77777777" w:rsidR="001D3612" w:rsidRDefault="001D3612" w:rsidP="00271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D1A14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F7BB0"/>
    <w:multiLevelType w:val="hybridMultilevel"/>
    <w:tmpl w:val="C3622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95AF0"/>
    <w:multiLevelType w:val="hybridMultilevel"/>
    <w:tmpl w:val="F564A6EE"/>
    <w:lvl w:ilvl="0" w:tplc="CEEE1E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97170"/>
    <w:multiLevelType w:val="hybridMultilevel"/>
    <w:tmpl w:val="F08AA2C0"/>
    <w:lvl w:ilvl="0" w:tplc="04090001">
      <w:start w:val="4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3B057C"/>
    <w:multiLevelType w:val="multilevel"/>
    <w:tmpl w:val="1A2A19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571475165">
    <w:abstractNumId w:val="4"/>
  </w:num>
  <w:num w:numId="2" w16cid:durableId="1133906070">
    <w:abstractNumId w:val="0"/>
  </w:num>
  <w:num w:numId="3" w16cid:durableId="1218201303">
    <w:abstractNumId w:val="3"/>
  </w:num>
  <w:num w:numId="4" w16cid:durableId="1896894650">
    <w:abstractNumId w:val="1"/>
  </w:num>
  <w:num w:numId="5" w16cid:durableId="15306013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1E"/>
    <w:rsid w:val="00007AC4"/>
    <w:rsid w:val="00010057"/>
    <w:rsid w:val="00011373"/>
    <w:rsid w:val="0001210C"/>
    <w:rsid w:val="00013BA3"/>
    <w:rsid w:val="00014402"/>
    <w:rsid w:val="0002100F"/>
    <w:rsid w:val="00025BCF"/>
    <w:rsid w:val="00027E35"/>
    <w:rsid w:val="00055CE2"/>
    <w:rsid w:val="00056912"/>
    <w:rsid w:val="0006288B"/>
    <w:rsid w:val="00063E00"/>
    <w:rsid w:val="00064C66"/>
    <w:rsid w:val="00064F6B"/>
    <w:rsid w:val="000736A1"/>
    <w:rsid w:val="00073986"/>
    <w:rsid w:val="00074C88"/>
    <w:rsid w:val="00076FB6"/>
    <w:rsid w:val="00084A0F"/>
    <w:rsid w:val="00085A1F"/>
    <w:rsid w:val="0009552B"/>
    <w:rsid w:val="000A4625"/>
    <w:rsid w:val="000A6386"/>
    <w:rsid w:val="000C30AC"/>
    <w:rsid w:val="000C5A40"/>
    <w:rsid w:val="000D1B03"/>
    <w:rsid w:val="000D36C1"/>
    <w:rsid w:val="000E074E"/>
    <w:rsid w:val="000E438B"/>
    <w:rsid w:val="000F7F00"/>
    <w:rsid w:val="00102BD1"/>
    <w:rsid w:val="0010399F"/>
    <w:rsid w:val="00104D76"/>
    <w:rsid w:val="00112844"/>
    <w:rsid w:val="00120741"/>
    <w:rsid w:val="00135758"/>
    <w:rsid w:val="00136C06"/>
    <w:rsid w:val="001406BD"/>
    <w:rsid w:val="00141B39"/>
    <w:rsid w:val="001513E8"/>
    <w:rsid w:val="00167433"/>
    <w:rsid w:val="00173386"/>
    <w:rsid w:val="001818B8"/>
    <w:rsid w:val="00183D8E"/>
    <w:rsid w:val="00187C5F"/>
    <w:rsid w:val="001924F6"/>
    <w:rsid w:val="00197177"/>
    <w:rsid w:val="001B022A"/>
    <w:rsid w:val="001B7C8E"/>
    <w:rsid w:val="001C6486"/>
    <w:rsid w:val="001D0B38"/>
    <w:rsid w:val="001D3612"/>
    <w:rsid w:val="001D7AA7"/>
    <w:rsid w:val="001E624E"/>
    <w:rsid w:val="001E6EE5"/>
    <w:rsid w:val="001E76BA"/>
    <w:rsid w:val="001F2FC0"/>
    <w:rsid w:val="002016F3"/>
    <w:rsid w:val="0020612F"/>
    <w:rsid w:val="0022480E"/>
    <w:rsid w:val="002322FE"/>
    <w:rsid w:val="00236BCD"/>
    <w:rsid w:val="00240005"/>
    <w:rsid w:val="002474A1"/>
    <w:rsid w:val="0025399C"/>
    <w:rsid w:val="002634D6"/>
    <w:rsid w:val="002717E4"/>
    <w:rsid w:val="0027275E"/>
    <w:rsid w:val="002737D0"/>
    <w:rsid w:val="00276A43"/>
    <w:rsid w:val="00293147"/>
    <w:rsid w:val="00297751"/>
    <w:rsid w:val="002A07CF"/>
    <w:rsid w:val="002A4639"/>
    <w:rsid w:val="002B0629"/>
    <w:rsid w:val="002C35CE"/>
    <w:rsid w:val="002C7431"/>
    <w:rsid w:val="002D0C46"/>
    <w:rsid w:val="002D15E3"/>
    <w:rsid w:val="002D5331"/>
    <w:rsid w:val="002E118E"/>
    <w:rsid w:val="002F2203"/>
    <w:rsid w:val="002F2278"/>
    <w:rsid w:val="00300191"/>
    <w:rsid w:val="00306646"/>
    <w:rsid w:val="00310CF9"/>
    <w:rsid w:val="00323B86"/>
    <w:rsid w:val="003461CD"/>
    <w:rsid w:val="003566CE"/>
    <w:rsid w:val="0035673D"/>
    <w:rsid w:val="003571F4"/>
    <w:rsid w:val="00360B54"/>
    <w:rsid w:val="003654E4"/>
    <w:rsid w:val="00374F62"/>
    <w:rsid w:val="0037676F"/>
    <w:rsid w:val="00387527"/>
    <w:rsid w:val="00396D27"/>
    <w:rsid w:val="00397EF6"/>
    <w:rsid w:val="003A2DF0"/>
    <w:rsid w:val="003A39C7"/>
    <w:rsid w:val="003A4B85"/>
    <w:rsid w:val="003B0164"/>
    <w:rsid w:val="003B18ED"/>
    <w:rsid w:val="003B4EB9"/>
    <w:rsid w:val="003C1ED2"/>
    <w:rsid w:val="003C629E"/>
    <w:rsid w:val="003D74C2"/>
    <w:rsid w:val="003F31D3"/>
    <w:rsid w:val="003F3994"/>
    <w:rsid w:val="00421400"/>
    <w:rsid w:val="00426AA2"/>
    <w:rsid w:val="00430FF5"/>
    <w:rsid w:val="00431549"/>
    <w:rsid w:val="00433402"/>
    <w:rsid w:val="00435CA1"/>
    <w:rsid w:val="00436394"/>
    <w:rsid w:val="004526B6"/>
    <w:rsid w:val="00453E15"/>
    <w:rsid w:val="00455B17"/>
    <w:rsid w:val="00464C78"/>
    <w:rsid w:val="004713FE"/>
    <w:rsid w:val="00474BD6"/>
    <w:rsid w:val="00482423"/>
    <w:rsid w:val="004839CB"/>
    <w:rsid w:val="004A0D9D"/>
    <w:rsid w:val="004A76EA"/>
    <w:rsid w:val="004C14C4"/>
    <w:rsid w:val="004C2862"/>
    <w:rsid w:val="004D3948"/>
    <w:rsid w:val="004D715C"/>
    <w:rsid w:val="004E033B"/>
    <w:rsid w:val="004E25C5"/>
    <w:rsid w:val="004E465C"/>
    <w:rsid w:val="004F247F"/>
    <w:rsid w:val="004F4AA9"/>
    <w:rsid w:val="004F4E65"/>
    <w:rsid w:val="00506BE6"/>
    <w:rsid w:val="00520072"/>
    <w:rsid w:val="0052245E"/>
    <w:rsid w:val="00527409"/>
    <w:rsid w:val="00527FB8"/>
    <w:rsid w:val="00532E45"/>
    <w:rsid w:val="00536CF4"/>
    <w:rsid w:val="00542EB8"/>
    <w:rsid w:val="0054569E"/>
    <w:rsid w:val="00554A14"/>
    <w:rsid w:val="00555450"/>
    <w:rsid w:val="00560DB9"/>
    <w:rsid w:val="00573A05"/>
    <w:rsid w:val="00574A63"/>
    <w:rsid w:val="00574EB3"/>
    <w:rsid w:val="00580B8E"/>
    <w:rsid w:val="00582BE0"/>
    <w:rsid w:val="005B0C8E"/>
    <w:rsid w:val="005B2292"/>
    <w:rsid w:val="005B2D02"/>
    <w:rsid w:val="005B596C"/>
    <w:rsid w:val="005B7F56"/>
    <w:rsid w:val="005C09D4"/>
    <w:rsid w:val="005C6D1E"/>
    <w:rsid w:val="005D6795"/>
    <w:rsid w:val="005D6FA5"/>
    <w:rsid w:val="005E3225"/>
    <w:rsid w:val="005F0313"/>
    <w:rsid w:val="005F12DC"/>
    <w:rsid w:val="005F3FE5"/>
    <w:rsid w:val="005F4E9B"/>
    <w:rsid w:val="0060005B"/>
    <w:rsid w:val="00600578"/>
    <w:rsid w:val="00600842"/>
    <w:rsid w:val="00601BAA"/>
    <w:rsid w:val="00605DF5"/>
    <w:rsid w:val="0061752F"/>
    <w:rsid w:val="0061756B"/>
    <w:rsid w:val="0062042B"/>
    <w:rsid w:val="00626921"/>
    <w:rsid w:val="006278D6"/>
    <w:rsid w:val="00630A36"/>
    <w:rsid w:val="00630E11"/>
    <w:rsid w:val="00631F70"/>
    <w:rsid w:val="00644BD4"/>
    <w:rsid w:val="00651C13"/>
    <w:rsid w:val="00654C41"/>
    <w:rsid w:val="00655992"/>
    <w:rsid w:val="0066184C"/>
    <w:rsid w:val="00673040"/>
    <w:rsid w:val="00676B58"/>
    <w:rsid w:val="00681F6D"/>
    <w:rsid w:val="0068554A"/>
    <w:rsid w:val="0069239E"/>
    <w:rsid w:val="0069476A"/>
    <w:rsid w:val="00695245"/>
    <w:rsid w:val="00696CFE"/>
    <w:rsid w:val="006A36DD"/>
    <w:rsid w:val="006A5A77"/>
    <w:rsid w:val="006B2820"/>
    <w:rsid w:val="006B37DC"/>
    <w:rsid w:val="006C25BF"/>
    <w:rsid w:val="006C46C2"/>
    <w:rsid w:val="006C637E"/>
    <w:rsid w:val="006D6B54"/>
    <w:rsid w:val="006E29BC"/>
    <w:rsid w:val="006E50C0"/>
    <w:rsid w:val="006F1E7B"/>
    <w:rsid w:val="006F5CA9"/>
    <w:rsid w:val="007057D5"/>
    <w:rsid w:val="007150FA"/>
    <w:rsid w:val="007172BC"/>
    <w:rsid w:val="00717C3A"/>
    <w:rsid w:val="00721E00"/>
    <w:rsid w:val="00722E12"/>
    <w:rsid w:val="00723BA0"/>
    <w:rsid w:val="007248D7"/>
    <w:rsid w:val="00725F25"/>
    <w:rsid w:val="00726175"/>
    <w:rsid w:val="00726464"/>
    <w:rsid w:val="007329C6"/>
    <w:rsid w:val="00735E75"/>
    <w:rsid w:val="00742834"/>
    <w:rsid w:val="007479AA"/>
    <w:rsid w:val="00757498"/>
    <w:rsid w:val="00761A03"/>
    <w:rsid w:val="007636C0"/>
    <w:rsid w:val="00765401"/>
    <w:rsid w:val="00767566"/>
    <w:rsid w:val="007730E3"/>
    <w:rsid w:val="00777112"/>
    <w:rsid w:val="0078113C"/>
    <w:rsid w:val="0079179A"/>
    <w:rsid w:val="00792D8C"/>
    <w:rsid w:val="00792E08"/>
    <w:rsid w:val="00794D72"/>
    <w:rsid w:val="00796449"/>
    <w:rsid w:val="007A5E02"/>
    <w:rsid w:val="007B1A8C"/>
    <w:rsid w:val="007B3DC9"/>
    <w:rsid w:val="007D0B73"/>
    <w:rsid w:val="007D5871"/>
    <w:rsid w:val="007D726E"/>
    <w:rsid w:val="007E0640"/>
    <w:rsid w:val="007E2126"/>
    <w:rsid w:val="007E3F11"/>
    <w:rsid w:val="007F3B7D"/>
    <w:rsid w:val="007F78B3"/>
    <w:rsid w:val="008133B6"/>
    <w:rsid w:val="008148CF"/>
    <w:rsid w:val="0082376B"/>
    <w:rsid w:val="008254E7"/>
    <w:rsid w:val="008264A3"/>
    <w:rsid w:val="00831364"/>
    <w:rsid w:val="00835741"/>
    <w:rsid w:val="0084046F"/>
    <w:rsid w:val="008408B7"/>
    <w:rsid w:val="00842E0F"/>
    <w:rsid w:val="0084714A"/>
    <w:rsid w:val="008515E4"/>
    <w:rsid w:val="00856E3D"/>
    <w:rsid w:val="00867416"/>
    <w:rsid w:val="00874DBC"/>
    <w:rsid w:val="00875066"/>
    <w:rsid w:val="008779CD"/>
    <w:rsid w:val="0088157B"/>
    <w:rsid w:val="00893A54"/>
    <w:rsid w:val="008C1AA1"/>
    <w:rsid w:val="008C7C3D"/>
    <w:rsid w:val="008D2380"/>
    <w:rsid w:val="008F5771"/>
    <w:rsid w:val="008F588F"/>
    <w:rsid w:val="008F5E88"/>
    <w:rsid w:val="008F6721"/>
    <w:rsid w:val="008F67F3"/>
    <w:rsid w:val="009062B1"/>
    <w:rsid w:val="0090660F"/>
    <w:rsid w:val="0091466F"/>
    <w:rsid w:val="00927411"/>
    <w:rsid w:val="00931774"/>
    <w:rsid w:val="00942B0F"/>
    <w:rsid w:val="0095789C"/>
    <w:rsid w:val="00960914"/>
    <w:rsid w:val="00960947"/>
    <w:rsid w:val="00970A25"/>
    <w:rsid w:val="00975A9B"/>
    <w:rsid w:val="00982E1B"/>
    <w:rsid w:val="009956CD"/>
    <w:rsid w:val="009A33C3"/>
    <w:rsid w:val="009B5586"/>
    <w:rsid w:val="009B6FF9"/>
    <w:rsid w:val="009D0618"/>
    <w:rsid w:val="009D4FAB"/>
    <w:rsid w:val="009D5714"/>
    <w:rsid w:val="009D589C"/>
    <w:rsid w:val="009E0A7F"/>
    <w:rsid w:val="009E1A12"/>
    <w:rsid w:val="009E23D1"/>
    <w:rsid w:val="009F6684"/>
    <w:rsid w:val="00A104A9"/>
    <w:rsid w:val="00A10A51"/>
    <w:rsid w:val="00A118C6"/>
    <w:rsid w:val="00A13480"/>
    <w:rsid w:val="00A135A4"/>
    <w:rsid w:val="00A21F0D"/>
    <w:rsid w:val="00A235E0"/>
    <w:rsid w:val="00A25458"/>
    <w:rsid w:val="00A26340"/>
    <w:rsid w:val="00A275D1"/>
    <w:rsid w:val="00A3224E"/>
    <w:rsid w:val="00A35B77"/>
    <w:rsid w:val="00A40E35"/>
    <w:rsid w:val="00A42E5E"/>
    <w:rsid w:val="00A434E1"/>
    <w:rsid w:val="00A51A23"/>
    <w:rsid w:val="00A621CE"/>
    <w:rsid w:val="00A80591"/>
    <w:rsid w:val="00A835FC"/>
    <w:rsid w:val="00A94979"/>
    <w:rsid w:val="00A978B3"/>
    <w:rsid w:val="00AA7763"/>
    <w:rsid w:val="00AC119C"/>
    <w:rsid w:val="00AC229D"/>
    <w:rsid w:val="00AD68CF"/>
    <w:rsid w:val="00AE0C33"/>
    <w:rsid w:val="00AF084B"/>
    <w:rsid w:val="00AF195E"/>
    <w:rsid w:val="00AF5A57"/>
    <w:rsid w:val="00B00A0D"/>
    <w:rsid w:val="00B023B4"/>
    <w:rsid w:val="00B11663"/>
    <w:rsid w:val="00B24EDB"/>
    <w:rsid w:val="00B32E2F"/>
    <w:rsid w:val="00B47B5A"/>
    <w:rsid w:val="00B5608B"/>
    <w:rsid w:val="00B563DF"/>
    <w:rsid w:val="00B75A48"/>
    <w:rsid w:val="00B93F50"/>
    <w:rsid w:val="00B9740B"/>
    <w:rsid w:val="00BA225A"/>
    <w:rsid w:val="00BB4A53"/>
    <w:rsid w:val="00BC2D49"/>
    <w:rsid w:val="00BD1EEC"/>
    <w:rsid w:val="00BE7D97"/>
    <w:rsid w:val="00BF0970"/>
    <w:rsid w:val="00C03DBB"/>
    <w:rsid w:val="00C042A3"/>
    <w:rsid w:val="00C103E8"/>
    <w:rsid w:val="00C11D47"/>
    <w:rsid w:val="00C31F4D"/>
    <w:rsid w:val="00C32D39"/>
    <w:rsid w:val="00C40979"/>
    <w:rsid w:val="00C433BC"/>
    <w:rsid w:val="00C4340F"/>
    <w:rsid w:val="00C43F0E"/>
    <w:rsid w:val="00C46783"/>
    <w:rsid w:val="00C47D60"/>
    <w:rsid w:val="00C51E65"/>
    <w:rsid w:val="00C80BA5"/>
    <w:rsid w:val="00C81665"/>
    <w:rsid w:val="00CA51AA"/>
    <w:rsid w:val="00CB6933"/>
    <w:rsid w:val="00CD0D59"/>
    <w:rsid w:val="00CF11A0"/>
    <w:rsid w:val="00D015D8"/>
    <w:rsid w:val="00D02700"/>
    <w:rsid w:val="00D029CA"/>
    <w:rsid w:val="00D05B1C"/>
    <w:rsid w:val="00D07BC0"/>
    <w:rsid w:val="00D173B0"/>
    <w:rsid w:val="00D21AB2"/>
    <w:rsid w:val="00D33936"/>
    <w:rsid w:val="00D449EC"/>
    <w:rsid w:val="00D50A74"/>
    <w:rsid w:val="00D5191B"/>
    <w:rsid w:val="00D6369C"/>
    <w:rsid w:val="00D71186"/>
    <w:rsid w:val="00D72743"/>
    <w:rsid w:val="00D745E0"/>
    <w:rsid w:val="00D75130"/>
    <w:rsid w:val="00D7672C"/>
    <w:rsid w:val="00D91F2B"/>
    <w:rsid w:val="00D923AD"/>
    <w:rsid w:val="00D92DD6"/>
    <w:rsid w:val="00D93056"/>
    <w:rsid w:val="00DA1412"/>
    <w:rsid w:val="00DA6532"/>
    <w:rsid w:val="00DB372A"/>
    <w:rsid w:val="00DB3BBD"/>
    <w:rsid w:val="00DB52EC"/>
    <w:rsid w:val="00DC0B4D"/>
    <w:rsid w:val="00DC0D3E"/>
    <w:rsid w:val="00DC2556"/>
    <w:rsid w:val="00DC39A4"/>
    <w:rsid w:val="00DC3D4C"/>
    <w:rsid w:val="00DD19D0"/>
    <w:rsid w:val="00DD2024"/>
    <w:rsid w:val="00DD781A"/>
    <w:rsid w:val="00DE3D9F"/>
    <w:rsid w:val="00DE56C8"/>
    <w:rsid w:val="00DE7B56"/>
    <w:rsid w:val="00DF0C0A"/>
    <w:rsid w:val="00DF1F19"/>
    <w:rsid w:val="00DF708B"/>
    <w:rsid w:val="00E03392"/>
    <w:rsid w:val="00E04D9A"/>
    <w:rsid w:val="00E052B0"/>
    <w:rsid w:val="00E1439B"/>
    <w:rsid w:val="00E24FFB"/>
    <w:rsid w:val="00E31342"/>
    <w:rsid w:val="00E32304"/>
    <w:rsid w:val="00E32F7A"/>
    <w:rsid w:val="00E35AD0"/>
    <w:rsid w:val="00E42DE0"/>
    <w:rsid w:val="00E45B29"/>
    <w:rsid w:val="00E52527"/>
    <w:rsid w:val="00E54351"/>
    <w:rsid w:val="00E64BCF"/>
    <w:rsid w:val="00E6545B"/>
    <w:rsid w:val="00E736D8"/>
    <w:rsid w:val="00E77B3C"/>
    <w:rsid w:val="00E91BE2"/>
    <w:rsid w:val="00E946C5"/>
    <w:rsid w:val="00E9753C"/>
    <w:rsid w:val="00EA02F7"/>
    <w:rsid w:val="00EA0C2D"/>
    <w:rsid w:val="00EB7DAB"/>
    <w:rsid w:val="00EC0D00"/>
    <w:rsid w:val="00EC146E"/>
    <w:rsid w:val="00EC308C"/>
    <w:rsid w:val="00EC5814"/>
    <w:rsid w:val="00EC7BAA"/>
    <w:rsid w:val="00ED163F"/>
    <w:rsid w:val="00ED6340"/>
    <w:rsid w:val="00F06BEE"/>
    <w:rsid w:val="00F14B32"/>
    <w:rsid w:val="00F201CE"/>
    <w:rsid w:val="00F20D67"/>
    <w:rsid w:val="00F218CF"/>
    <w:rsid w:val="00F33062"/>
    <w:rsid w:val="00F4580C"/>
    <w:rsid w:val="00F50D1D"/>
    <w:rsid w:val="00F723FB"/>
    <w:rsid w:val="00F84D26"/>
    <w:rsid w:val="00F8771E"/>
    <w:rsid w:val="00FA05E1"/>
    <w:rsid w:val="00FA3F1C"/>
    <w:rsid w:val="00FB3779"/>
    <w:rsid w:val="00FC4920"/>
    <w:rsid w:val="00FE0589"/>
    <w:rsid w:val="00FE0A49"/>
    <w:rsid w:val="00FE2099"/>
    <w:rsid w:val="00FE321F"/>
    <w:rsid w:val="00FE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9C8A"/>
  <w15:docId w15:val="{C4CA19E3-50BC-4869-BF88-AA7063B8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7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71E"/>
    <w:pPr>
      <w:keepNext/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F8771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8771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71E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8771E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8771E"/>
    <w:rPr>
      <w:rFonts w:ascii="Arial" w:eastAsia="Times New Roman" w:hAnsi="Arial" w:cs="Arial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rsid w:val="00F877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71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8771E"/>
  </w:style>
  <w:style w:type="paragraph" w:styleId="Header">
    <w:name w:val="header"/>
    <w:basedOn w:val="Normal"/>
    <w:link w:val="HeaderChar"/>
    <w:uiPriority w:val="99"/>
    <w:rsid w:val="00F877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71E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F8771E"/>
    <w:pPr>
      <w:jc w:val="center"/>
    </w:pPr>
    <w:rPr>
      <w:b/>
      <w:szCs w:val="20"/>
    </w:rPr>
  </w:style>
  <w:style w:type="character" w:customStyle="1" w:styleId="TitleChar">
    <w:name w:val="Title Char"/>
    <w:basedOn w:val="DefaultParagraphFont"/>
    <w:link w:val="Title"/>
    <w:rsid w:val="00F8771E"/>
    <w:rPr>
      <w:rFonts w:ascii="Times New Roman" w:eastAsia="Times New Roman" w:hAnsi="Times New Roman" w:cs="Times New Roman"/>
      <w:b/>
      <w:sz w:val="24"/>
      <w:szCs w:val="20"/>
    </w:rPr>
  </w:style>
  <w:style w:type="paragraph" w:styleId="BodyTextIndent">
    <w:name w:val="Body Text Indent"/>
    <w:basedOn w:val="Normal"/>
    <w:link w:val="BodyTextIndentChar"/>
    <w:rsid w:val="00F8771E"/>
    <w:pPr>
      <w:spacing w:line="480" w:lineRule="auto"/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F8771E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F8771E"/>
    <w:pPr>
      <w:spacing w:before="120" w:after="120"/>
    </w:pPr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8771E"/>
    <w:pPr>
      <w:tabs>
        <w:tab w:val="right" w:leader="dot" w:pos="8630"/>
      </w:tabs>
      <w:spacing w:before="360" w:line="360" w:lineRule="auto"/>
      <w:ind w:left="180"/>
      <w:jc w:val="center"/>
    </w:pPr>
    <w:rPr>
      <w:rFonts w:cs="Arial"/>
      <w:bCs/>
    </w:rPr>
  </w:style>
  <w:style w:type="paragraph" w:styleId="TOC2">
    <w:name w:val="toc 2"/>
    <w:basedOn w:val="Normal"/>
    <w:next w:val="Normal"/>
    <w:autoRedefine/>
    <w:uiPriority w:val="39"/>
    <w:rsid w:val="00F8771E"/>
    <w:pPr>
      <w:spacing w:before="240" w:line="360" w:lineRule="auto"/>
      <w:ind w:left="374"/>
    </w:pPr>
    <w:rPr>
      <w:bCs/>
    </w:rPr>
  </w:style>
  <w:style w:type="character" w:styleId="Hyperlink">
    <w:name w:val="Hyperlink"/>
    <w:uiPriority w:val="99"/>
    <w:rsid w:val="00F8771E"/>
    <w:rPr>
      <w:color w:val="0000FF"/>
      <w:u w:val="single"/>
    </w:rPr>
  </w:style>
  <w:style w:type="paragraph" w:customStyle="1" w:styleId="Style1">
    <w:name w:val="Style1"/>
    <w:basedOn w:val="Heading1"/>
    <w:rsid w:val="00F8771E"/>
    <w:pPr>
      <w:ind w:left="187"/>
    </w:pPr>
  </w:style>
  <w:style w:type="paragraph" w:customStyle="1" w:styleId="Style2">
    <w:name w:val="Style2"/>
    <w:basedOn w:val="Heading1"/>
    <w:rsid w:val="00F8771E"/>
  </w:style>
  <w:style w:type="paragraph" w:customStyle="1" w:styleId="Style3">
    <w:name w:val="Style3"/>
    <w:basedOn w:val="Heading2"/>
    <w:rsid w:val="00F8771E"/>
    <w:pPr>
      <w:spacing w:line="480" w:lineRule="auto"/>
      <w:ind w:left="180"/>
      <w:jc w:val="center"/>
    </w:pPr>
    <w:rPr>
      <w:rFonts w:ascii="Times New Roman" w:hAnsi="Times New Roman"/>
      <w:b w:val="0"/>
    </w:rPr>
  </w:style>
  <w:style w:type="paragraph" w:customStyle="1" w:styleId="StyleStyle2Left013">
    <w:name w:val="Style Style2 + Left:  0.13&quot;"/>
    <w:basedOn w:val="Style2"/>
    <w:rsid w:val="00F8771E"/>
    <w:pPr>
      <w:ind w:left="180"/>
    </w:pPr>
    <w:rPr>
      <w:bCs/>
      <w:szCs w:val="20"/>
    </w:rPr>
  </w:style>
  <w:style w:type="paragraph" w:customStyle="1" w:styleId="ChapterNum">
    <w:name w:val="ChapterNum"/>
    <w:basedOn w:val="Heading1"/>
    <w:link w:val="ChapterNumChar"/>
    <w:rsid w:val="00F8771E"/>
    <w:pPr>
      <w:ind w:left="187"/>
    </w:pPr>
  </w:style>
  <w:style w:type="paragraph" w:customStyle="1" w:styleId="ChapterName">
    <w:name w:val="ChapterName"/>
    <w:basedOn w:val="Heading1"/>
    <w:link w:val="ChapterNameChar"/>
    <w:rsid w:val="00F8771E"/>
    <w:pPr>
      <w:ind w:left="187"/>
    </w:pPr>
  </w:style>
  <w:style w:type="paragraph" w:customStyle="1" w:styleId="ChapSub">
    <w:name w:val="ChapSub"/>
    <w:basedOn w:val="Style2"/>
    <w:rsid w:val="00F8771E"/>
    <w:pPr>
      <w:ind w:left="187"/>
    </w:pPr>
  </w:style>
  <w:style w:type="paragraph" w:customStyle="1" w:styleId="ChapSubSub">
    <w:name w:val="ChapSubSub"/>
    <w:basedOn w:val="Normal"/>
    <w:rsid w:val="00F8771E"/>
    <w:pPr>
      <w:spacing w:line="480" w:lineRule="auto"/>
      <w:ind w:left="187"/>
    </w:pPr>
    <w:rPr>
      <w:b/>
    </w:rPr>
  </w:style>
  <w:style w:type="paragraph" w:styleId="TOC3">
    <w:name w:val="toc 3"/>
    <w:basedOn w:val="Normal"/>
    <w:next w:val="Normal"/>
    <w:autoRedefine/>
    <w:uiPriority w:val="39"/>
    <w:rsid w:val="00F8771E"/>
    <w:pPr>
      <w:spacing w:line="360" w:lineRule="auto"/>
      <w:ind w:left="49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F8771E"/>
    <w:pPr>
      <w:spacing w:line="360" w:lineRule="auto"/>
      <w:ind w:left="662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F8771E"/>
    <w:pPr>
      <w:ind w:left="792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F8771E"/>
    <w:pPr>
      <w:ind w:left="96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F8771E"/>
    <w:pPr>
      <w:ind w:left="120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F8771E"/>
    <w:pPr>
      <w:ind w:left="144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F8771E"/>
    <w:pPr>
      <w:ind w:left="1680"/>
    </w:pPr>
    <w:rPr>
      <w:szCs w:val="20"/>
    </w:rPr>
  </w:style>
  <w:style w:type="paragraph" w:customStyle="1" w:styleId="FigCap">
    <w:name w:val="FigCap"/>
    <w:basedOn w:val="Caption"/>
    <w:rsid w:val="00F8771E"/>
    <w:pPr>
      <w:spacing w:after="600"/>
      <w:ind w:left="187"/>
      <w:jc w:val="center"/>
    </w:pPr>
  </w:style>
  <w:style w:type="paragraph" w:customStyle="1" w:styleId="TableCap">
    <w:name w:val="TableCap"/>
    <w:basedOn w:val="Normal"/>
    <w:rsid w:val="00F8771E"/>
    <w:pPr>
      <w:spacing w:line="480" w:lineRule="auto"/>
      <w:ind w:left="187" w:firstLine="720"/>
    </w:pPr>
    <w:rPr>
      <w:b/>
      <w:sz w:val="20"/>
    </w:rPr>
  </w:style>
  <w:style w:type="character" w:customStyle="1" w:styleId="ChapterNameChar">
    <w:name w:val="ChapterName Char"/>
    <w:basedOn w:val="Heading1Char"/>
    <w:link w:val="ChapterName"/>
    <w:rsid w:val="00F8771E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OCname">
    <w:name w:val="TOCname"/>
    <w:basedOn w:val="ChapterName"/>
    <w:rsid w:val="00F8771E"/>
  </w:style>
  <w:style w:type="character" w:customStyle="1" w:styleId="ChapterNumChar">
    <w:name w:val="ChapterNum Char"/>
    <w:basedOn w:val="Heading1Char"/>
    <w:link w:val="ChapterNum"/>
    <w:rsid w:val="00F8771E"/>
    <w:rPr>
      <w:rFonts w:ascii="Times New Roman" w:eastAsia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F877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877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71E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71E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71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F8771E"/>
    <w:rPr>
      <w:sz w:val="16"/>
      <w:szCs w:val="16"/>
    </w:rPr>
  </w:style>
  <w:style w:type="character" w:styleId="Emphasis">
    <w:name w:val="Emphasis"/>
    <w:uiPriority w:val="20"/>
    <w:qFormat/>
    <w:rsid w:val="00F8771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771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F8771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8771E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F8771E"/>
    <w:rPr>
      <w:rFonts w:ascii="Times New Roman" w:eastAsia="Times New Roman" w:hAnsi="Times New Roman" w:cs="Times New Roman"/>
      <w:noProof/>
      <w:sz w:val="24"/>
      <w:szCs w:val="24"/>
    </w:rPr>
  </w:style>
  <w:style w:type="table" w:styleId="PlainTable5">
    <w:name w:val="Plain Table 5"/>
    <w:basedOn w:val="TableNormal"/>
    <w:uiPriority w:val="45"/>
    <w:rsid w:val="00F8771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8771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F8771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8771E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rsid w:val="00F8771E"/>
    <w:rPr>
      <w:color w:val="954F72"/>
      <w:u w:val="single"/>
    </w:rPr>
  </w:style>
  <w:style w:type="paragraph" w:styleId="TableofFigures">
    <w:name w:val="table of figures"/>
    <w:basedOn w:val="Normal"/>
    <w:next w:val="Normal"/>
    <w:uiPriority w:val="99"/>
    <w:rsid w:val="00F8771E"/>
  </w:style>
  <w:style w:type="paragraph" w:styleId="CommentSubject">
    <w:name w:val="annotation subject"/>
    <w:basedOn w:val="CommentText"/>
    <w:next w:val="CommentText"/>
    <w:link w:val="CommentSubjectChar"/>
    <w:rsid w:val="00F8771E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7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77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h">
    <w:name w:val="hh"/>
    <w:basedOn w:val="DefaultParagraphFont"/>
    <w:rsid w:val="00F8771E"/>
  </w:style>
  <w:style w:type="character" w:customStyle="1" w:styleId="ng-star-inserted">
    <w:name w:val="ng-star-inserted"/>
    <w:basedOn w:val="DefaultParagraphFont"/>
    <w:rsid w:val="00F8771E"/>
  </w:style>
  <w:style w:type="character" w:customStyle="1" w:styleId="value">
    <w:name w:val="value"/>
    <w:basedOn w:val="DefaultParagraphFont"/>
    <w:rsid w:val="00F8771E"/>
  </w:style>
  <w:style w:type="character" w:customStyle="1" w:styleId="font-size-14">
    <w:name w:val="font-size-14"/>
    <w:basedOn w:val="DefaultParagraphFont"/>
    <w:rsid w:val="00F8771E"/>
  </w:style>
  <w:style w:type="character" w:styleId="UnresolvedMention">
    <w:name w:val="Unresolved Mention"/>
    <w:basedOn w:val="DefaultParagraphFont"/>
    <w:uiPriority w:val="99"/>
    <w:semiHidden/>
    <w:unhideWhenUsed/>
    <w:rsid w:val="00681F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1BA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E380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C25BF"/>
  </w:style>
  <w:style w:type="character" w:customStyle="1" w:styleId="author">
    <w:name w:val="author"/>
    <w:basedOn w:val="DefaultParagraphFont"/>
    <w:rsid w:val="00D923AD"/>
  </w:style>
  <w:style w:type="character" w:customStyle="1" w:styleId="pubyear">
    <w:name w:val="pubyear"/>
    <w:basedOn w:val="DefaultParagraphFont"/>
    <w:rsid w:val="00D923AD"/>
  </w:style>
  <w:style w:type="character" w:customStyle="1" w:styleId="articletitle">
    <w:name w:val="articletitle"/>
    <w:basedOn w:val="DefaultParagraphFont"/>
    <w:rsid w:val="00D923AD"/>
  </w:style>
  <w:style w:type="character" w:customStyle="1" w:styleId="journaltitle">
    <w:name w:val="journaltitle"/>
    <w:basedOn w:val="DefaultParagraphFont"/>
    <w:rsid w:val="00D923AD"/>
  </w:style>
  <w:style w:type="character" w:customStyle="1" w:styleId="vol">
    <w:name w:val="vol"/>
    <w:basedOn w:val="DefaultParagraphFont"/>
    <w:rsid w:val="00D923AD"/>
  </w:style>
  <w:style w:type="character" w:customStyle="1" w:styleId="pagefirst">
    <w:name w:val="pagefirst"/>
    <w:basedOn w:val="DefaultParagraphFont"/>
    <w:rsid w:val="00D923AD"/>
  </w:style>
  <w:style w:type="character" w:customStyle="1" w:styleId="pagelast">
    <w:name w:val="pagelast"/>
    <w:basedOn w:val="DefaultParagraphFont"/>
    <w:rsid w:val="00D9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3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6EBC6-2963-4CD1-832D-D6216207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ody</dc:creator>
  <cp:keywords/>
  <dc:description/>
  <cp:lastModifiedBy>chn off20</cp:lastModifiedBy>
  <cp:revision>3</cp:revision>
  <cp:lastPrinted>2022-12-09T16:55:00Z</cp:lastPrinted>
  <dcterms:created xsi:type="dcterms:W3CDTF">2023-04-11T17:29:00Z</dcterms:created>
  <dcterms:modified xsi:type="dcterms:W3CDTF">2023-04-1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botany</vt:lpwstr>
  </property>
  <property fmtid="{D5CDD505-2E9C-101B-9397-08002B2CF9AE}" pid="11" name="Mendeley Recent Style Name 4_1">
    <vt:lpwstr>Annals of Botan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